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EB59A" w14:textId="77777777" w:rsidR="0050700B" w:rsidRDefault="0050700B" w:rsidP="0050700B">
      <w:pPr>
        <w:pStyle w:val="SupplementaryMaterial"/>
        <w:rPr>
          <w:b w:val="0"/>
        </w:rPr>
      </w:pPr>
      <w:r>
        <w:t>Supplementary Material</w:t>
      </w:r>
    </w:p>
    <w:p w14:paraId="316F2371" w14:textId="626394AB" w:rsidR="0050700B" w:rsidRPr="0050700B" w:rsidRDefault="0050700B" w:rsidP="0050700B">
      <w:pPr>
        <w:pStyle w:val="1"/>
        <w:numPr>
          <w:ilvl w:val="0"/>
          <w:numId w:val="3"/>
        </w:numPr>
        <w:tabs>
          <w:tab w:val="clear" w:pos="567"/>
        </w:tabs>
        <w:ind w:left="440" w:hanging="440"/>
        <w:rPr>
          <w:rFonts w:hint="eastAsia"/>
          <w:kern w:val="36"/>
        </w:rPr>
      </w:pPr>
      <w:r>
        <w:rPr>
          <w:kern w:val="36"/>
        </w:rPr>
        <w:t>Suppl</w:t>
      </w:r>
      <w:r w:rsidRPr="0050700B">
        <w:rPr>
          <w:szCs w:val="20"/>
        </w:rPr>
        <w:t>ementary Tables</w:t>
      </w:r>
      <w:r w:rsidRPr="0050700B">
        <w:rPr>
          <w:szCs w:val="20"/>
        </w:rPr>
        <w:t xml:space="preserve"> 1: </w:t>
      </w:r>
      <w:r w:rsidRPr="0050700B">
        <w:rPr>
          <w:szCs w:val="20"/>
        </w:rPr>
        <w:t>Good KAP in CVD prevention among middle school students (N=17731)</w:t>
      </w:r>
    </w:p>
    <w:p w14:paraId="25AFC015" w14:textId="25F8FF99" w:rsidR="0050700B" w:rsidRDefault="0050700B" w:rsidP="0050700B">
      <w:pPr>
        <w:pStyle w:val="1"/>
        <w:numPr>
          <w:ilvl w:val="0"/>
          <w:numId w:val="3"/>
        </w:numPr>
        <w:tabs>
          <w:tab w:val="clear" w:pos="567"/>
        </w:tabs>
        <w:ind w:left="440" w:hanging="440"/>
        <w:rPr>
          <w:szCs w:val="20"/>
        </w:rPr>
      </w:pPr>
      <w:r>
        <w:rPr>
          <w:kern w:val="36"/>
        </w:rPr>
        <w:t xml:space="preserve">Supplementary Tables </w:t>
      </w:r>
      <w:r>
        <w:rPr>
          <w:kern w:val="36"/>
        </w:rPr>
        <w:t>2:</w:t>
      </w:r>
      <w:r w:rsidRPr="0050700B">
        <w:rPr>
          <w:rFonts w:hint="eastAsia"/>
          <w:szCs w:val="20"/>
        </w:rPr>
        <w:t xml:space="preserve"> </w:t>
      </w:r>
      <w:r w:rsidRPr="00636456">
        <w:rPr>
          <w:rFonts w:hint="eastAsia"/>
          <w:szCs w:val="20"/>
        </w:rPr>
        <w:t>Results of binary logistic regression of KAP on CVD prevention among secondary school students</w:t>
      </w:r>
    </w:p>
    <w:p w14:paraId="6798756B" w14:textId="77777777" w:rsidR="0050700B" w:rsidRPr="0050700B" w:rsidRDefault="0050700B" w:rsidP="0050700B">
      <w:pPr>
        <w:rPr>
          <w:rFonts w:hint="eastAsia"/>
        </w:rPr>
      </w:pPr>
    </w:p>
    <w:tbl>
      <w:tblPr>
        <w:tblStyle w:val="a8"/>
        <w:tblpPr w:leftFromText="180" w:rightFromText="180" w:vertAnchor="text" w:tblpXSpec="center" w:tblpY="1"/>
        <w:tblOverlap w:val="never"/>
        <w:tblW w:w="932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504"/>
        <w:gridCol w:w="1867"/>
        <w:gridCol w:w="1531"/>
        <w:gridCol w:w="1531"/>
      </w:tblGrid>
      <w:tr w:rsidR="00837D77" w:rsidRPr="0050700B" w14:paraId="598CA1A1" w14:textId="77777777" w:rsidTr="0026533B">
        <w:trPr>
          <w:jc w:val="center"/>
        </w:trPr>
        <w:tc>
          <w:tcPr>
            <w:tcW w:w="93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CC9569" w14:textId="44E2FB9A" w:rsidR="00837D77" w:rsidRPr="0050700B" w:rsidRDefault="00837D77" w:rsidP="0050700B">
            <w:pPr>
              <w:autoSpaceDE w:val="0"/>
              <w:jc w:val="left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 xml:space="preserve">Supplementary </w:t>
            </w:r>
            <w:r w:rsidR="0050700B" w:rsidRPr="0050700B">
              <w:rPr>
                <w:rFonts w:ascii="Times New Roman" w:hAnsi="Times New Roman"/>
                <w:b/>
                <w:bCs/>
                <w:sz w:val="21"/>
              </w:rPr>
              <w:t>table</w:t>
            </w:r>
            <w:r w:rsidRPr="0050700B">
              <w:rPr>
                <w:rFonts w:ascii="Times New Roman" w:hAnsi="Times New Roman"/>
                <w:b/>
                <w:bCs/>
                <w:sz w:val="21"/>
              </w:rPr>
              <w:t xml:space="preserve"> </w:t>
            </w:r>
            <w:r w:rsidR="0050700B" w:rsidRPr="0050700B">
              <w:rPr>
                <w:rFonts w:ascii="Times New Roman" w:hAnsi="Times New Roman"/>
                <w:b/>
                <w:bCs/>
                <w:sz w:val="21"/>
              </w:rPr>
              <w:t xml:space="preserve">1 </w:t>
            </w:r>
            <w:r w:rsidRPr="0050700B">
              <w:rPr>
                <w:rFonts w:ascii="Times New Roman" w:eastAsiaTheme="minorEastAsia" w:hAnsi="Times New Roman"/>
                <w:sz w:val="21"/>
              </w:rPr>
              <w:t xml:space="preserve">Good KAP in CVD prevention among middle school students </w:t>
            </w:r>
            <w:r w:rsidRPr="0050700B">
              <w:rPr>
                <w:rFonts w:ascii="Times New Roman" w:hAnsi="Times New Roman"/>
                <w:sz w:val="21"/>
              </w:rPr>
              <w:t>(N=17731)</w:t>
            </w:r>
          </w:p>
        </w:tc>
      </w:tr>
      <w:tr w:rsidR="00837D77" w:rsidRPr="0050700B" w14:paraId="58839736" w14:textId="77777777" w:rsidTr="0050700B">
        <w:trPr>
          <w:jc w:val="center"/>
        </w:trPr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217815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Features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0861E5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Frequency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064BC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Good knowledg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456945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Good attitud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E46856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Good practice</w:t>
            </w:r>
          </w:p>
        </w:tc>
      </w:tr>
      <w:tr w:rsidR="00837D77" w:rsidRPr="0050700B" w14:paraId="6652BCAC" w14:textId="77777777" w:rsidTr="0050700B">
        <w:trPr>
          <w:jc w:val="center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4CE901" w14:textId="77777777" w:rsidR="00837D77" w:rsidRPr="0050700B" w:rsidRDefault="00837D77" w:rsidP="0026533B">
            <w:pPr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Residence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3A4E7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A0E15" w14:textId="77777777" w:rsidR="00837D77" w:rsidRPr="0050700B" w:rsidRDefault="00837D77" w:rsidP="0026533B">
            <w:pPr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AFF24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AD4CF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837D77" w:rsidRPr="0050700B" w14:paraId="45150524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D0A86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Cit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969B4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747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912FB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693(62.8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9F2F0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635(62.0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9AD2B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702(49.54%)</w:t>
            </w:r>
          </w:p>
        </w:tc>
      </w:tr>
      <w:tr w:rsidR="00837D77" w:rsidRPr="0050700B" w14:paraId="19EFB735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30A99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 xml:space="preserve">Village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A653A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49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A2D25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395(53.3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2E4CC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492(55.4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01F5A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432(54.13%)</w:t>
            </w:r>
          </w:p>
        </w:tc>
      </w:tr>
      <w:tr w:rsidR="00837D77" w:rsidRPr="0050700B" w14:paraId="353E93CA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43B3B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 xml:space="preserve">Countryside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10B24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76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55393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015(52.3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3ECAB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074(53.3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B33C9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105(53.86%)</w:t>
            </w:r>
          </w:p>
        </w:tc>
      </w:tr>
      <w:tr w:rsidR="00837D77" w:rsidRPr="0050700B" w14:paraId="101230BA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88A45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Gend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E9D4366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22F5AB9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DB84DAA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2884029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837D77" w:rsidRPr="0050700B" w14:paraId="10178BBA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3FC28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Boy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D40EE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814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0BF5C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315(52.9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9D82F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648(57.0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7398D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453(54.67%)</w:t>
            </w:r>
          </w:p>
        </w:tc>
      </w:tr>
      <w:tr w:rsidR="00837D77" w:rsidRPr="0050700B" w14:paraId="07302EE6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80634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Girl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2FC77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958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C3992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788(60.3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975CC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553(57.9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8F232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786(49.93%)</w:t>
            </w:r>
          </w:p>
        </w:tc>
      </w:tr>
      <w:tr w:rsidR="00837D77" w:rsidRPr="0050700B" w14:paraId="1203E2F6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3F303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Grad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70EA28B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77E69EA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7B2116C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55326C9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837D77" w:rsidRPr="0050700B" w14:paraId="6A889D5B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6A73F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Junior schoo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AF858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81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64DB8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863(47.5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0482A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617(56.8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D2F33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383(66.31%)</w:t>
            </w:r>
          </w:p>
        </w:tc>
      </w:tr>
      <w:tr w:rsidR="00837D77" w:rsidRPr="0050700B" w14:paraId="792C2414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98E98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High schoo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00B3A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961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B77C8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6240(64.9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EE09D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584(58.0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BC047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856(40.11%)</w:t>
            </w:r>
          </w:p>
        </w:tc>
      </w:tr>
      <w:tr w:rsidR="00837D77" w:rsidRPr="0050700B" w14:paraId="245F8FC4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10DA0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Whether living at the schoo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5247E6D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4130A7E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9865705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1C52D17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837D77" w:rsidRPr="0050700B" w14:paraId="38669C22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B25D4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Not Living at the schoo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6DE68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01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EEB97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715(56.5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0BA7C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988(59.2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F1933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149(50.98%)</w:t>
            </w:r>
          </w:p>
        </w:tc>
      </w:tr>
      <w:tr w:rsidR="00837D77" w:rsidRPr="0050700B" w14:paraId="3DE59E7F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09FB0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Living at the schoo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B0CE4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763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A3428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388(57.5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FDE9C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213(55.2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BFF16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090(53.60%)</w:t>
            </w:r>
          </w:p>
        </w:tc>
      </w:tr>
      <w:tr w:rsidR="00837D77" w:rsidRPr="0050700B" w14:paraId="584D9DDA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E4E1F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Whether living with parent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307C8E3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CB28D32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8DFA41B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6A7A40F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837D77" w:rsidRPr="0050700B" w14:paraId="6066ECF3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D9C32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Living with parent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E0881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323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8E446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7691(58.1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A4019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7755(58.5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9FAC9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7120(53.80%)</w:t>
            </w:r>
          </w:p>
        </w:tc>
      </w:tr>
      <w:tr w:rsidR="00837D77" w:rsidRPr="0050700B" w14:paraId="21A9A3D3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D10E6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Not living with parent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E339B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49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E71F0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412(53.6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5D99B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446(54.4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9EBD9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119(47.13%)</w:t>
            </w:r>
          </w:p>
        </w:tc>
      </w:tr>
      <w:tr w:rsidR="00837D77" w:rsidRPr="0050700B" w14:paraId="1AE758C2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E8DC7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Father’s profess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791C0A4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D983A02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3F61DD1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3E2B285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837D77" w:rsidRPr="0050700B" w14:paraId="0B7B39CB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4C60C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Farm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E7D58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52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B81A5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817(51.0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96745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982(54.0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B6AC1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974(53.88%)</w:t>
            </w:r>
          </w:p>
        </w:tc>
      </w:tr>
      <w:tr w:rsidR="00837D77" w:rsidRPr="0050700B" w14:paraId="68C571E1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4E5C2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work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F021D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60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10D0B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614(56.7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E382A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539(55.1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D5C93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377(51.58%)</w:t>
            </w:r>
          </w:p>
        </w:tc>
      </w:tr>
      <w:tr w:rsidR="00837D77" w:rsidRPr="0050700B" w14:paraId="604B9F3C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EB5F4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ervice work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73D17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91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F611D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56(60.7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D737F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66(61.7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4A070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90(53.49%)</w:t>
            </w:r>
          </w:p>
        </w:tc>
      </w:tr>
      <w:tr w:rsidR="00837D77" w:rsidRPr="0050700B" w14:paraId="523C2EAE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8A3A0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Private entrepreneu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A215E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20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EF0BB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956(61.1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6311E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917(59.8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7170D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626(50.80%)</w:t>
            </w:r>
          </w:p>
        </w:tc>
      </w:tr>
      <w:tr w:rsidR="00837D77" w:rsidRPr="0050700B" w14:paraId="1F27B9CC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7A4D9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Civil servi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BF84B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73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11874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98(67.8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417B9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76(64.8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ED82C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50(47.68%)</w:t>
            </w:r>
          </w:p>
        </w:tc>
      </w:tr>
      <w:tr w:rsidR="00837D77" w:rsidRPr="0050700B" w14:paraId="1463EAAA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F8839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Docto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9C6A1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6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5D2BF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22(75.3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2D56E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01(62.3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2DA77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87(53.70%)</w:t>
            </w:r>
          </w:p>
        </w:tc>
      </w:tr>
      <w:tr w:rsidR="00837D77" w:rsidRPr="0050700B" w14:paraId="212CB6C7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E30A8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Teach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D8002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5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4CAE8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34(66.1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8FBA0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66(75.1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9FEB1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94(54.80%)</w:t>
            </w:r>
          </w:p>
        </w:tc>
      </w:tr>
      <w:tr w:rsidR="00837D77" w:rsidRPr="0050700B" w14:paraId="6CDF240C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CA80A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taff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766DE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68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22751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38(64.1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B3202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23(61.9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A3990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76(55.05%)</w:t>
            </w:r>
          </w:p>
        </w:tc>
      </w:tr>
      <w:tr w:rsidR="00837D77" w:rsidRPr="0050700B" w14:paraId="43AAD7A5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6DF4A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Unemploy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0E855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9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DE589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51(58.9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B9EC0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55(59.6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5E765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94(49.41%)</w:t>
            </w:r>
          </w:p>
        </w:tc>
      </w:tr>
      <w:tr w:rsidR="00837D77" w:rsidRPr="0050700B" w14:paraId="601B03C8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FB980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Oth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C0DD6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95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B9646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17(53.9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0B281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76(60.1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CC5BE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71(49.16%)</w:t>
            </w:r>
          </w:p>
        </w:tc>
      </w:tr>
      <w:tr w:rsidR="00837D77" w:rsidRPr="0050700B" w14:paraId="6C9C476C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CEFF1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Mather’s profess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93DB3AF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F23372F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508F499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39C41FD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837D77" w:rsidRPr="0050700B" w14:paraId="180EC6CB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CE322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Farm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27494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79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F3AD2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977(51.4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030BA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122(53.9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A3061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115(53.79%)</w:t>
            </w:r>
          </w:p>
        </w:tc>
      </w:tr>
      <w:tr w:rsidR="00837D77" w:rsidRPr="0050700B" w14:paraId="50DECBDE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D0D27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work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E3582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56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799BD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466(57.1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1B583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411(55.0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D31DE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328(51.79%)</w:t>
            </w:r>
          </w:p>
        </w:tc>
      </w:tr>
      <w:tr w:rsidR="00837D77" w:rsidRPr="0050700B" w14:paraId="40A9D646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FE2A9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ervice work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72D29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67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C477A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038(61.8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ED508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008(60.0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F7935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843(50.24%)</w:t>
            </w:r>
          </w:p>
        </w:tc>
      </w:tr>
      <w:tr w:rsidR="00837D77" w:rsidRPr="0050700B" w14:paraId="24F3582E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E041C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Private entrepreneu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0875B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85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57816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714(60.1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CCF84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707(59.8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1C79B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460(51.23%)</w:t>
            </w:r>
          </w:p>
        </w:tc>
      </w:tr>
      <w:tr w:rsidR="00837D77" w:rsidRPr="0050700B" w14:paraId="051A6499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AB281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lastRenderedPageBreak/>
              <w:t>Civil servi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ED7E1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1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CA47C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83(67.8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F0967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63(63.0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8A4E2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08(49.88%)</w:t>
            </w:r>
          </w:p>
        </w:tc>
      </w:tr>
      <w:tr w:rsidR="00837D77" w:rsidRPr="0050700B" w14:paraId="36F835AC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1E3AC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Docto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83020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8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B1205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03(70.4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F0DD9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92(66.6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33B56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53(53.13%)</w:t>
            </w:r>
          </w:p>
        </w:tc>
      </w:tr>
      <w:tr w:rsidR="00837D77" w:rsidRPr="0050700B" w14:paraId="5E75CA45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FE2BF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Teach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A9C5E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63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D9A0A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91(61.5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B4DF2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38(68.9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A0E5C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47(54.65%)</w:t>
            </w:r>
          </w:p>
        </w:tc>
      </w:tr>
      <w:tr w:rsidR="00837D77" w:rsidRPr="0050700B" w14:paraId="63DA78A9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D93CD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taff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C1E67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6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723B8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89(62.9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21C91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86(62.4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EAE87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37(54.53%)</w:t>
            </w:r>
          </w:p>
        </w:tc>
      </w:tr>
      <w:tr w:rsidR="00837D77" w:rsidRPr="0050700B" w14:paraId="1BB91C81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3E2E8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Unemploy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4AD41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12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781AF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261(59.2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70611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218(57.2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09ECE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078(50.63%)</w:t>
            </w:r>
          </w:p>
        </w:tc>
      </w:tr>
      <w:tr w:rsidR="00837D77" w:rsidRPr="0050700B" w14:paraId="245AD2AA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74846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 xml:space="preserve">Other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C5CE1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76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3E71A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81(50.0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58F3C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56(59.9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4D2E2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70(48.62%)</w:t>
            </w:r>
          </w:p>
        </w:tc>
      </w:tr>
      <w:tr w:rsidR="00837D77" w:rsidRPr="0050700B" w14:paraId="58596751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07DD4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 xml:space="preserve">Father’s education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9F7FF16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A01DD5C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496019D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9C8D327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837D77" w:rsidRPr="0050700B" w14:paraId="0F63B705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D7AB2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econdar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8EA8F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3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B5F5E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057(47.6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676CE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167(50.1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8BEFC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119(49.07%)</w:t>
            </w:r>
          </w:p>
        </w:tc>
      </w:tr>
      <w:tr w:rsidR="00837D77" w:rsidRPr="0050700B" w14:paraId="624665A8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0FCC0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 xml:space="preserve">Junior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D4BF6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754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7D9BC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249(56.2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8D211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335(57.4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FCF08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994(52.91%)</w:t>
            </w:r>
          </w:p>
        </w:tc>
      </w:tr>
      <w:tr w:rsidR="00837D77" w:rsidRPr="0050700B" w14:paraId="3A1F8309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6D2B2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enio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DC963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32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3A2D3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115(63.5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A338B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048(61.5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852DB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765(53.05%)</w:t>
            </w:r>
          </w:p>
        </w:tc>
      </w:tr>
      <w:tr w:rsidR="00837D77" w:rsidRPr="0050700B" w14:paraId="2F09DB31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2C430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Universit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D5010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53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53B7E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682(66.2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84E20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651(65.0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A1D7B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361(53.62%)</w:t>
            </w:r>
          </w:p>
        </w:tc>
      </w:tr>
      <w:tr w:rsidR="00837D77" w:rsidRPr="0050700B" w14:paraId="66183241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AA2AC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 xml:space="preserve">Mather’s education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6AF58FC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FF56D61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571CDB2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9ED0CFE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837D77" w:rsidRPr="0050700B" w14:paraId="7DBF8838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CDA7A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econdar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6659F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70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53C70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885(50.6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C4696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036(53.2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CE7A5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807(49.24%)</w:t>
            </w:r>
          </w:p>
        </w:tc>
      </w:tr>
      <w:tr w:rsidR="00837D77" w:rsidRPr="0050700B" w14:paraId="5CA77D3D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9C009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 xml:space="preserve">Junior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8DE21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692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E6F0E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906(56.4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7487A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973(57.3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4225E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743(54.04%)</w:t>
            </w:r>
          </w:p>
        </w:tc>
      </w:tr>
      <w:tr w:rsidR="00837D77" w:rsidRPr="0050700B" w14:paraId="548F7E82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C6833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enio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63A9A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80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30A1F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802(64.1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841D8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731(61.6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2DB99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463(52.10%)</w:t>
            </w:r>
          </w:p>
        </w:tc>
      </w:tr>
      <w:tr w:rsidR="00837D77" w:rsidRPr="0050700B" w14:paraId="2350513E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519DE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Universit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E2EEB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29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ABBFA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510(65.7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A07B0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461(63.6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5C8AC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226(53.40%)</w:t>
            </w:r>
          </w:p>
        </w:tc>
      </w:tr>
      <w:tr w:rsidR="00837D77" w:rsidRPr="0050700B" w14:paraId="57FE608B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97A95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Na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CF095C6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4AE9922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9357CC6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400A672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837D77" w:rsidRPr="0050700B" w14:paraId="66714C0B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A9B86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Han Chines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D3426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327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69928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7828(58.9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E570A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7668(57.7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E0DB8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7025(52.93%)</w:t>
            </w:r>
          </w:p>
        </w:tc>
      </w:tr>
      <w:tr w:rsidR="00837D77" w:rsidRPr="0050700B" w14:paraId="154F7854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F3A1C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 xml:space="preserve">  Ethnic minorit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4FE2A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45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781BB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275(51.0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888B4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533(56.8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1037C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214(49.66%)</w:t>
            </w:r>
          </w:p>
        </w:tc>
      </w:tr>
      <w:tr w:rsidR="00837D77" w:rsidRPr="0050700B" w14:paraId="1D44EBBD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7F58D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Monthly family incom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623DD31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8E978C4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FCADA7C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42C945F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837D77" w:rsidRPr="0050700B" w14:paraId="2FD1EF13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4625C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2000CN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E662C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43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27E79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159(47.6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AD5A7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325(54.4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33E82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265(52.01%)</w:t>
            </w:r>
          </w:p>
        </w:tc>
      </w:tr>
      <w:tr w:rsidR="00837D77" w:rsidRPr="0050700B" w14:paraId="13C8A626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D6A52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000-3999CN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48B08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58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67113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155(54.4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C9E1A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295(56.8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A07C2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012(51.93%)</w:t>
            </w:r>
          </w:p>
        </w:tc>
      </w:tr>
      <w:tr w:rsidR="00837D77" w:rsidRPr="0050700B" w14:paraId="02169FB2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ABF46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000-5999CN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88E23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0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1A6EA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348(58.7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D1C73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290(57.2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93F85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066(51.65%)</w:t>
            </w:r>
          </w:p>
        </w:tc>
      </w:tr>
      <w:tr w:rsidR="00837D77" w:rsidRPr="0050700B" w14:paraId="7BFF95C4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922FE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6000-7999CN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02E03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44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1FB5D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546(63.3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4E332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478(60.5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CC8C8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318(53.97%)</w:t>
            </w:r>
          </w:p>
        </w:tc>
      </w:tr>
      <w:tr w:rsidR="00837D77" w:rsidRPr="0050700B" w14:paraId="1E9AC943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17CBD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≥8000CN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B0DF0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305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2A1A0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895(61.9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F77A0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813(59.3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D22BF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578(51.62%)</w:t>
            </w:r>
          </w:p>
        </w:tc>
      </w:tr>
      <w:tr w:rsidR="00837D77" w:rsidRPr="0050700B" w14:paraId="141B574C" w14:textId="77777777" w:rsidTr="0050700B">
        <w:trPr>
          <w:jc w:val="center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7DAF2" w14:textId="77777777" w:rsidR="00837D77" w:rsidRPr="0050700B" w:rsidRDefault="00837D77" w:rsidP="0026533B">
            <w:pPr>
              <w:ind w:rightChars="250" w:right="525"/>
              <w:jc w:val="left"/>
              <w:rPr>
                <w:rFonts w:ascii="Times New Roman" w:hAnsi="Times New Roman"/>
                <w:kern w:val="2"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Family history of chronic diseas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B0733F5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E6100C3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A6732F9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837D77" w:rsidRPr="0050700B" w14:paraId="71025A0C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0B41B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Ha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A642C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kern w:val="2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414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1C946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471(59.5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33B60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2452(59.1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9AD83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925(46.42%)</w:t>
            </w:r>
          </w:p>
        </w:tc>
      </w:tr>
      <w:tr w:rsidR="00837D77" w:rsidRPr="0050700B" w14:paraId="72F2C65F" w14:textId="77777777" w:rsidTr="0050700B">
        <w:trPr>
          <w:jc w:val="center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567F0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 xml:space="preserve">None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B1131E" w14:textId="77777777" w:rsidR="00837D77" w:rsidRPr="0050700B" w:rsidRDefault="00837D77" w:rsidP="0026533B">
            <w:pPr>
              <w:ind w:rightChars="250" w:right="525"/>
              <w:jc w:val="right"/>
              <w:rPr>
                <w:rFonts w:ascii="Times New Roman" w:hAnsi="Times New Roman"/>
                <w:kern w:val="2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1358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3730D5" w14:textId="77777777" w:rsidR="00837D77" w:rsidRPr="0050700B" w:rsidRDefault="00837D77" w:rsidP="0050700B">
            <w:pPr>
              <w:ind w:rightChars="80" w:right="168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7632(56.18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591812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7749(57.05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FD4953" w14:textId="77777777" w:rsidR="00837D77" w:rsidRPr="0050700B" w:rsidRDefault="00837D77" w:rsidP="0026533B">
            <w:pPr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7314(53.84%)</w:t>
            </w:r>
          </w:p>
        </w:tc>
      </w:tr>
    </w:tbl>
    <w:p w14:paraId="66B126D1" w14:textId="77777777" w:rsidR="00837D77" w:rsidRDefault="00837D77" w:rsidP="0050700B">
      <w:pPr>
        <w:suppressLineNumbers/>
        <w:rPr>
          <w:rFonts w:ascii="Times New Roman" w:hAnsi="Times New Roman"/>
        </w:rPr>
      </w:pPr>
    </w:p>
    <w:p w14:paraId="352B06F4" w14:textId="77777777" w:rsidR="00837D77" w:rsidRDefault="00837D77" w:rsidP="0050700B">
      <w:pPr>
        <w:suppressLineNumbers/>
        <w:rPr>
          <w:rFonts w:ascii="Times New Roman" w:hAnsi="Times New Roman"/>
        </w:rPr>
      </w:pPr>
    </w:p>
    <w:p w14:paraId="4EB68F1D" w14:textId="77777777" w:rsidR="00837D77" w:rsidRDefault="00837D77" w:rsidP="00837D77">
      <w:pPr>
        <w:rPr>
          <w:rFonts w:ascii="Times New Roman" w:hAnsi="Times New Roman"/>
        </w:rPr>
        <w:sectPr w:rsidR="00837D77" w:rsidSect="0050700B"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tbl>
      <w:tblPr>
        <w:tblStyle w:val="a8"/>
        <w:tblpPr w:leftFromText="180" w:rightFromText="180" w:vertAnchor="text" w:tblpXSpec="center" w:tblpY="1"/>
        <w:tblOverlap w:val="never"/>
        <w:tblW w:w="1491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612"/>
        <w:gridCol w:w="938"/>
        <w:gridCol w:w="283"/>
        <w:gridCol w:w="1278"/>
        <w:gridCol w:w="1559"/>
        <w:gridCol w:w="992"/>
        <w:gridCol w:w="284"/>
        <w:gridCol w:w="1333"/>
        <w:gridCol w:w="1560"/>
        <w:gridCol w:w="934"/>
        <w:gridCol w:w="30"/>
      </w:tblGrid>
      <w:tr w:rsidR="00837D77" w:rsidRPr="0050700B" w14:paraId="5BFC24A8" w14:textId="77777777" w:rsidTr="0050700B">
        <w:trPr>
          <w:gridAfter w:val="1"/>
          <w:wAfter w:w="30" w:type="dxa"/>
          <w:jc w:val="center"/>
        </w:trPr>
        <w:tc>
          <w:tcPr>
            <w:tcW w:w="1488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28601D" w14:textId="1249F080" w:rsidR="00837D77" w:rsidRPr="0050700B" w:rsidRDefault="00837D77" w:rsidP="0026533B">
            <w:pPr>
              <w:autoSpaceDE w:val="0"/>
              <w:jc w:val="left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lastRenderedPageBreak/>
              <w:t xml:space="preserve">Supplementary </w:t>
            </w:r>
            <w:r w:rsidR="0050700B" w:rsidRPr="0050700B">
              <w:rPr>
                <w:rFonts w:ascii="Times New Roman" w:hAnsi="Times New Roman"/>
                <w:b/>
                <w:bCs/>
                <w:sz w:val="21"/>
              </w:rPr>
              <w:t>table</w:t>
            </w:r>
            <w:r w:rsidRPr="0050700B">
              <w:rPr>
                <w:rFonts w:ascii="Times New Roman" w:hAnsi="Times New Roman"/>
                <w:b/>
                <w:bCs/>
                <w:sz w:val="21"/>
              </w:rPr>
              <w:t xml:space="preserve"> 2</w:t>
            </w:r>
            <w:r w:rsidR="0050700B" w:rsidRPr="0050700B">
              <w:rPr>
                <w:rFonts w:ascii="Times New Roman" w:hAnsi="Times New Roman" w:hint="eastAsia"/>
                <w:b/>
                <w:bCs/>
                <w:sz w:val="21"/>
              </w:rPr>
              <w:t xml:space="preserve"> </w:t>
            </w:r>
            <w:r w:rsidRPr="0050700B">
              <w:rPr>
                <w:rFonts w:ascii="Times New Roman" w:hAnsi="Times New Roman" w:hint="eastAsia"/>
                <w:sz w:val="21"/>
              </w:rPr>
              <w:t>Results of binary logistic regression of KAP on CVD prevention among secondary school students</w:t>
            </w:r>
          </w:p>
        </w:tc>
      </w:tr>
      <w:tr w:rsidR="00837D77" w:rsidRPr="0050700B" w14:paraId="50DDD7D5" w14:textId="77777777" w:rsidTr="0050700B">
        <w:trPr>
          <w:gridAfter w:val="1"/>
          <w:wAfter w:w="30" w:type="dxa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71EFD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Features</w:t>
            </w:r>
          </w:p>
        </w:tc>
        <w:tc>
          <w:tcPr>
            <w:tcW w:w="38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CC792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Kno</w:t>
            </w:r>
            <w:r w:rsidRPr="0050700B">
              <w:rPr>
                <w:rFonts w:ascii="Times New Roman" w:hAnsi="Times New Roman"/>
                <w:b/>
                <w:bCs/>
                <w:sz w:val="21"/>
              </w:rPr>
              <w:t>wledg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10906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</w:p>
        </w:tc>
        <w:tc>
          <w:tcPr>
            <w:tcW w:w="38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414FA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Attitud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5A6F0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24996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P</w:t>
            </w:r>
            <w:r w:rsidRPr="0050700B">
              <w:rPr>
                <w:rFonts w:ascii="Times New Roman" w:hAnsi="Times New Roman"/>
                <w:b/>
                <w:bCs/>
                <w:sz w:val="21"/>
              </w:rPr>
              <w:t>ractice</w:t>
            </w:r>
          </w:p>
        </w:tc>
      </w:tr>
      <w:tr w:rsidR="0050700B" w:rsidRPr="0050700B" w14:paraId="6E9AEC7D" w14:textId="77777777" w:rsidTr="0050700B">
        <w:trPr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DE623" w14:textId="77777777" w:rsidR="00837D77" w:rsidRPr="0050700B" w:rsidRDefault="00837D77" w:rsidP="0026533B">
            <w:pPr>
              <w:rPr>
                <w:rFonts w:ascii="Times New Roman" w:hAnsi="Times New Roman"/>
                <w:b/>
                <w:bCs/>
                <w:kern w:val="2"/>
                <w:sz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62ABCC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β(SE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659E35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OR (</w:t>
            </w: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9</w:t>
            </w:r>
            <w:r w:rsidRPr="0050700B">
              <w:rPr>
                <w:rFonts w:ascii="Times New Roman" w:hAnsi="Times New Roman"/>
                <w:b/>
                <w:bCs/>
                <w:sz w:val="21"/>
              </w:rPr>
              <w:t>5%CI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731CB7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P</w:t>
            </w:r>
            <w:r w:rsidRPr="0050700B">
              <w:rPr>
                <w:rFonts w:ascii="Times New Roman" w:hAnsi="Times New Roman"/>
                <w:b/>
                <w:bCs/>
                <w:sz w:val="21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15A91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9C4E75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β(S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7AB9EA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OR (</w:t>
            </w: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9</w:t>
            </w:r>
            <w:r w:rsidRPr="0050700B">
              <w:rPr>
                <w:rFonts w:ascii="Times New Roman" w:hAnsi="Times New Roman"/>
                <w:b/>
                <w:bCs/>
                <w:sz w:val="21"/>
              </w:rPr>
              <w:t>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3B36EC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P</w:t>
            </w:r>
            <w:r w:rsidRPr="0050700B">
              <w:rPr>
                <w:rFonts w:ascii="Times New Roman" w:hAnsi="Times New Roman"/>
                <w:b/>
                <w:bCs/>
                <w:sz w:val="21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6F1AC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6229BA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β(SE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E7A109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OR (</w:t>
            </w: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9</w:t>
            </w:r>
            <w:r w:rsidRPr="0050700B">
              <w:rPr>
                <w:rFonts w:ascii="Times New Roman" w:hAnsi="Times New Roman"/>
                <w:b/>
                <w:bCs/>
                <w:sz w:val="21"/>
              </w:rPr>
              <w:t>5%CI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198F4B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P</w:t>
            </w:r>
            <w:r w:rsidRPr="0050700B">
              <w:rPr>
                <w:rFonts w:ascii="Times New Roman" w:hAnsi="Times New Roman"/>
                <w:b/>
                <w:bCs/>
                <w:sz w:val="21"/>
              </w:rPr>
              <w:t>-value</w:t>
            </w:r>
          </w:p>
        </w:tc>
      </w:tr>
      <w:tr w:rsidR="0050700B" w:rsidRPr="0050700B" w14:paraId="1D830119" w14:textId="77777777" w:rsidTr="0050700B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6F69BE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Resid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86FC4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4B8ED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7265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724C3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A0D0E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39F1C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BF65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693DE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375D4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C301E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EAA2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</w:tr>
      <w:tr w:rsidR="0050700B" w:rsidRPr="0050700B" w14:paraId="205EC4B7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DEEE1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City</w:t>
            </w:r>
            <w:r w:rsidRPr="0050700B">
              <w:rPr>
                <w:rFonts w:ascii="Times New Roman" w:hAnsi="Times New Roman" w:hint="eastAsia"/>
                <w:sz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51FC91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C52FD73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6D1F627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DCF3AF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A7D5F49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BD3DC5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7AEFE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012D00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12833F6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5E51D7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6671D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239F740C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D59A6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 xml:space="preserve">Villa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525DA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20(0.0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9C913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0.82(</w:t>
            </w:r>
            <w:r w:rsidRPr="0050700B">
              <w:rPr>
                <w:rFonts w:ascii="Times New Roman" w:hAnsi="Times New Roman" w:hint="eastAsia"/>
                <w:sz w:val="21"/>
              </w:rPr>
              <w:t>0.7</w:t>
            </w:r>
            <w:r w:rsidRPr="0050700B">
              <w:rPr>
                <w:rFonts w:ascii="Times New Roman" w:hAnsi="Times New Roman"/>
                <w:sz w:val="21"/>
              </w:rPr>
              <w:t>6</w:t>
            </w:r>
            <w:r w:rsidRPr="0050700B">
              <w:rPr>
                <w:rFonts w:ascii="Times New Roman" w:hAnsi="Times New Roman" w:hint="eastAsia"/>
                <w:sz w:val="21"/>
              </w:rPr>
              <w:t>, 0.89</w:t>
            </w:r>
            <w:r w:rsidRPr="0050700B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3D68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308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5181D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18(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B05A6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84(0.77,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4877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0273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0D95B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13(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F6143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14(1.05,1.24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2FBB7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 xml:space="preserve">0.002 </w:t>
            </w:r>
          </w:p>
        </w:tc>
      </w:tr>
      <w:tr w:rsidR="0050700B" w:rsidRPr="0050700B" w14:paraId="17E27A67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3BEA9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 xml:space="preserve">Countrysid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62C1D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10(0.0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742C1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0.91(</w:t>
            </w:r>
            <w:r w:rsidRPr="0050700B">
              <w:rPr>
                <w:rFonts w:ascii="Times New Roman" w:hAnsi="Times New Roman" w:hint="eastAsia"/>
                <w:sz w:val="21"/>
              </w:rPr>
              <w:t>0.83, 0.99</w:t>
            </w:r>
            <w:r w:rsidRPr="0050700B">
              <w:rPr>
                <w:rFonts w:ascii="Times New Roman" w:hAnsi="Times New Roman"/>
                <w:sz w:val="21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8C75E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0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58A9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71A71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19(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E5318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83(0.76,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684B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B893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BB38D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18(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3DB06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20(1.09,1.31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654DD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 xml:space="preserve"> </w:t>
            </w:r>
          </w:p>
        </w:tc>
      </w:tr>
      <w:tr w:rsidR="0050700B" w:rsidRPr="0050700B" w14:paraId="12F61159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E8C45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D81E84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1177390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BB92B56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C05BC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38DE3D1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69B2CD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FD2F46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0B713D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003FEB7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4F65E1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459CF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624A6115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45130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Junior school</w:t>
            </w:r>
            <w:r w:rsidRPr="0050700B">
              <w:rPr>
                <w:rFonts w:ascii="Times New Roman" w:hAnsi="Times New Roman" w:hint="eastAsia"/>
                <w:sz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AB475A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2DD01E9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39F4D05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5A7895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6D0B5B5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D7C8D4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05265" w14:textId="77777777" w:rsidR="00837D77" w:rsidRPr="0050700B" w:rsidRDefault="00837D77" w:rsidP="0026533B">
            <w:pPr>
              <w:autoSpaceDE w:val="0"/>
              <w:ind w:rightChars="50" w:right="105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A5BD50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B5C90FC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32F51A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1D37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15EAC460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B4F33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A38EF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71</w:t>
            </w:r>
            <w:r w:rsidRPr="0050700B">
              <w:rPr>
                <w:rFonts w:ascii="Times New Roman" w:hAnsi="Times New Roman"/>
                <w:sz w:val="21"/>
              </w:rPr>
              <w:t>(0.0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707C3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2.04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.92, 2.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17CA3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5746EC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87DB6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B8EE0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50675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85A39A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21068" w14:textId="77777777" w:rsidR="00837D77" w:rsidRPr="0050700B" w:rsidRDefault="00837D77" w:rsidP="0026533B">
            <w:pPr>
              <w:widowControl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1.06(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C27DE" w14:textId="77777777" w:rsidR="00837D77" w:rsidRPr="0050700B" w:rsidRDefault="00837D77" w:rsidP="0026533B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35(0.32,0.37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B2516E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</w:tr>
      <w:tr w:rsidR="0050700B" w:rsidRPr="0050700B" w14:paraId="525FC954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C616D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B28889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C2CC5DD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CAF7DCE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7A55D2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73B6196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1B7A8D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962DE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92AB00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6B6FC5D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FC3BB3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B198B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014A4A6A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B81A5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Boys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696086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0A8B664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369FFA2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80B382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8734AE8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0D8778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12AA42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1A9180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54CA813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D8D32B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9F289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51CBFD08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5736A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Gir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9781C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3</w:t>
            </w:r>
            <w:r w:rsidRPr="0050700B">
              <w:rPr>
                <w:rFonts w:ascii="Times New Roman" w:hAnsi="Times New Roman"/>
                <w:sz w:val="21"/>
              </w:rPr>
              <w:t>4(0.0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19DE7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1.40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.31, 1.4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39345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856435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20A31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DB179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E4738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FF2E80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7A16A" w14:textId="77777777" w:rsidR="00837D77" w:rsidRPr="0050700B" w:rsidRDefault="00837D77" w:rsidP="0026533B">
            <w:pPr>
              <w:widowControl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17(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85333" w14:textId="77777777" w:rsidR="00837D77" w:rsidRPr="0050700B" w:rsidRDefault="00837D77" w:rsidP="0026533B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85(0.80,0.9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CC9063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</w:tr>
      <w:tr w:rsidR="0050700B" w:rsidRPr="0050700B" w14:paraId="31C91A81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6F84C" w14:textId="77777777" w:rsidR="00837D77" w:rsidRPr="0050700B" w:rsidRDefault="00837D77" w:rsidP="0026533B">
            <w:pPr>
              <w:spacing w:line="260" w:lineRule="exac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Whether living at the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602DAA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3C4931F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74CE73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4F632E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C9C9DA6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58BD27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5D3E75" w14:textId="77777777" w:rsidR="00837D77" w:rsidRPr="0050700B" w:rsidRDefault="00837D77" w:rsidP="0026533B">
            <w:pPr>
              <w:autoSpaceDE w:val="0"/>
              <w:ind w:rightChars="50" w:right="105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31FEAC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703E31B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2C3563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8E1BF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2CA77BBE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A9099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Not Living at the school</w:t>
            </w:r>
            <w:r w:rsidRPr="0050700B">
              <w:rPr>
                <w:rFonts w:ascii="Times New Roman" w:hAnsi="Times New Roman" w:hint="eastAsia"/>
                <w:sz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59E6DE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6FAAFB6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A33A385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150D52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4ACBAC4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85989D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CADB5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E0B72C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6DFD239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90BA3D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56E5C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10739538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2E3F8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Living at the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06090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52206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 w:cs="宋体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6EC03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3912E6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6B2EF" w14:textId="77777777" w:rsidR="00837D77" w:rsidRPr="0050700B" w:rsidRDefault="00837D77" w:rsidP="0026533B">
            <w:pPr>
              <w:widowControl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23(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B4934" w14:textId="77777777" w:rsidR="00837D77" w:rsidRPr="0050700B" w:rsidRDefault="00837D77" w:rsidP="0026533B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80(0.75,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40337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CC3F14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CC3E5" w14:textId="77777777" w:rsidR="00837D77" w:rsidRPr="0050700B" w:rsidRDefault="00837D77" w:rsidP="0050700B">
            <w:pPr>
              <w:widowControl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2(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41C08" w14:textId="77777777" w:rsidR="00837D77" w:rsidRPr="0050700B" w:rsidRDefault="00837D77" w:rsidP="0026533B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2(0.96,1.09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8431B3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578</w:t>
            </w:r>
          </w:p>
        </w:tc>
      </w:tr>
      <w:tr w:rsidR="0050700B" w:rsidRPr="0050700B" w14:paraId="282E9404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03C1E" w14:textId="77777777" w:rsidR="00837D77" w:rsidRPr="0050700B" w:rsidRDefault="00837D77" w:rsidP="0026533B">
            <w:pPr>
              <w:spacing w:line="260" w:lineRule="exac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Whether living with par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7F1C44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D6C66F2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2B630B2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771453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D539124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F3D583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52EEB7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9C9A14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4CFC28F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67EB39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7CC89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6AADFD85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114AD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Living with parents</w:t>
            </w:r>
            <w:r w:rsidRPr="0050700B">
              <w:rPr>
                <w:rFonts w:ascii="Times New Roman" w:hAnsi="Times New Roman" w:hint="eastAsia"/>
                <w:sz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B305AB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2ED3C47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22E2A64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1CF374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1B47AAB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D2AE36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724161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431881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F0FE6DA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1818CE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C67FC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0716C43D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3C264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Not living with par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53F75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4(0.0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05023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0.87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81, 0.9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F0006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008739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07386" w14:textId="77777777" w:rsidR="00837D77" w:rsidRPr="0050700B" w:rsidRDefault="00837D77" w:rsidP="0026533B">
            <w:pPr>
              <w:widowControl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15(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C8FAE" w14:textId="77777777" w:rsidR="00837D77" w:rsidRPr="0050700B" w:rsidRDefault="00837D77" w:rsidP="0026533B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86(0.80,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0E24B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866084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178CD" w14:textId="77777777" w:rsidR="00837D77" w:rsidRPr="0050700B" w:rsidRDefault="00837D77" w:rsidP="0026533B">
            <w:pPr>
              <w:widowControl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27(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429F1" w14:textId="77777777" w:rsidR="00837D77" w:rsidRPr="0050700B" w:rsidRDefault="00837D77" w:rsidP="0026533B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76(0.71,0.82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F9B161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</w:tr>
      <w:tr w:rsidR="0050700B" w:rsidRPr="0050700B" w14:paraId="1CD62A31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2FE27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F</w:t>
            </w: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ather</w:t>
            </w:r>
            <w:r w:rsidRPr="0050700B">
              <w:rPr>
                <w:rFonts w:ascii="Times New Roman" w:hAnsi="Times New Roman"/>
                <w:b/>
                <w:bCs/>
                <w:sz w:val="21"/>
              </w:rPr>
              <w:t>’</w:t>
            </w: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s prof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CD52A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ADA9289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E346949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kern w:val="2"/>
                <w:sz w:val="21"/>
              </w:rPr>
            </w:pPr>
            <w:r w:rsidRPr="0050700B">
              <w:rPr>
                <w:rFonts w:ascii="Times New Roman" w:hAnsi="Times New Roman" w:hint="eastAsia"/>
                <w:kern w:val="2"/>
                <w:sz w:val="21"/>
              </w:rPr>
              <w:t>0</w:t>
            </w:r>
            <w:r w:rsidRPr="0050700B">
              <w:rPr>
                <w:rFonts w:ascii="Times New Roman" w:hAnsi="Times New Roman"/>
                <w:kern w:val="2"/>
                <w:sz w:val="21"/>
              </w:rPr>
              <w:t>.3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B7F55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B4C63D3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9E5F4F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B2261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kern w:val="2"/>
                <w:sz w:val="21"/>
              </w:rPr>
            </w:pPr>
            <w:r w:rsidRPr="0050700B">
              <w:rPr>
                <w:rFonts w:ascii="Times New Roman" w:hAnsi="Times New Roman" w:hint="eastAsia"/>
                <w:kern w:val="2"/>
                <w:sz w:val="21"/>
              </w:rPr>
              <w:t>0</w:t>
            </w:r>
            <w:r w:rsidRPr="0050700B">
              <w:rPr>
                <w:rFonts w:ascii="Times New Roman" w:hAnsi="Times New Roman"/>
                <w:kern w:val="2"/>
                <w:sz w:val="21"/>
              </w:rPr>
              <w:t>.0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22C46B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0D62D43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934EDD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540DD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576</w:t>
            </w:r>
          </w:p>
        </w:tc>
      </w:tr>
      <w:tr w:rsidR="0050700B" w:rsidRPr="0050700B" w14:paraId="1659261B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D4D5A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Farmer</w:t>
            </w:r>
            <w:r w:rsidRPr="0050700B">
              <w:rPr>
                <w:rFonts w:ascii="Times New Roman" w:hAnsi="Times New Roman" w:hint="eastAsia"/>
                <w:sz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2D4E57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F230E83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EF08632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58E50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9575EF0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200C5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44866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9A7227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21A412D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430A55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00E15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24684738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1791A1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wor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3AB3B1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06(0.0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B0C5DD8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06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(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0.94,1.2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47931C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3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77D1D9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45E8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4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811E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6(0.86,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E195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5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BEF65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82B5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0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(0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3398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1(0.81,1.03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41FE4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118</w:t>
            </w:r>
          </w:p>
        </w:tc>
      </w:tr>
      <w:tr w:rsidR="0050700B" w:rsidRPr="0050700B" w14:paraId="10164599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80FD91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ervice wor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8C95CB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10(0.0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65B58BA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11(0.92,1.33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9679216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2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5C50E1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7705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12(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C5E4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12(0.94,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5DBC2E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2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091064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CACF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1(0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320E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9(0.82,1.18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0082B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881</w:t>
            </w:r>
          </w:p>
        </w:tc>
      </w:tr>
      <w:tr w:rsidR="0050700B" w:rsidRPr="0050700B" w14:paraId="1E4235E3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78A83E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Private entreprene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DB2C10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10(0.0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F363DFA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10(0.95,1.2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EF46355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1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93809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9425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3(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478E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3(0.89,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6CC94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6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233A3C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DC01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11(0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BB6D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0(0.77,1.04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C0CC1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144</w:t>
            </w:r>
          </w:p>
        </w:tc>
      </w:tr>
      <w:tr w:rsidR="0050700B" w:rsidRPr="0050700B" w14:paraId="1F511210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19FCE9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Civil serv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08605F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18(0.1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165DB60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20(0.97,1.5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B9DDAEC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0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E4830D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522D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11(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7AFD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12(0.90,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8124E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3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12FE5F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59A7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22(0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3F06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80(0.65,0.99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79D7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038</w:t>
            </w:r>
          </w:p>
        </w:tc>
      </w:tr>
      <w:tr w:rsidR="0050700B" w:rsidRPr="0050700B" w14:paraId="03F60CE5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2EA0E5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Do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F23B2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50(0.2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A69277A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65(1.11,2.4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F1C358E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0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3F784D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1B95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2(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F579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8(0.69,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7B14B3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9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D5E68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982A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00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(0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7C45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0(0.70,1.42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F2407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985</w:t>
            </w:r>
          </w:p>
        </w:tc>
      </w:tr>
      <w:tr w:rsidR="0050700B" w:rsidRPr="0050700B" w14:paraId="525C076D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595355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lastRenderedPageBreak/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DEA8D1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16(0.1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AFF1199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17(0.89,1.5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652F2D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2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3B47A0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81F7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54(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CD73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72(1.29,2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B3A41E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AC0FF5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E38E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1(0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5EE2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9(0.76,1.3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EC297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967</w:t>
            </w:r>
          </w:p>
        </w:tc>
      </w:tr>
      <w:tr w:rsidR="0050700B" w:rsidRPr="0050700B" w14:paraId="203DB271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95C201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taf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407F4D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18(0.1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86065C6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20(0.96,1.4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52D0444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1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098C67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343F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0(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0CC9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0(0.81,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041D4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9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1A2E72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8961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12(0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3065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88(0.71,1.1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86A96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260</w:t>
            </w:r>
          </w:p>
        </w:tc>
      </w:tr>
      <w:tr w:rsidR="0050700B" w:rsidRPr="0050700B" w14:paraId="2C367041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F36A7F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Unemploy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4974FD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16(0.1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F19C249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17(0.95,1.43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A3F4315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1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FD714B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1CF7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9(0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1DF2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10(0.90,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DD489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3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DF5CE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7259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4(0.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0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850B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6(0.79,1.18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BC020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723</w:t>
            </w:r>
          </w:p>
        </w:tc>
      </w:tr>
      <w:tr w:rsidR="0050700B" w:rsidRPr="0050700B" w14:paraId="0B2B5529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7D4548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 xml:space="preserve">Oth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D7A290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03(0.0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2844C1F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.03(0.86,1.23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8692AFC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7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A2EAB4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B71B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7(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7E18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7(0.9</w:t>
            </w:r>
            <w:r w:rsidRPr="0050700B">
              <w:rPr>
                <w:rFonts w:ascii="Times New Roman" w:hAnsi="Times New Roman"/>
                <w:sz w:val="21"/>
              </w:rPr>
              <w:t>0</w:t>
            </w:r>
            <w:r w:rsidRPr="0050700B">
              <w:rPr>
                <w:rFonts w:ascii="Times New Roman" w:hAnsi="Times New Roman" w:hint="eastAsia"/>
                <w:sz w:val="21"/>
              </w:rPr>
              <w:t>,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7D3F2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4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EC8C3E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CEE87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7(0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A03D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4(0.78,1.12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B0CEB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473</w:t>
            </w:r>
          </w:p>
        </w:tc>
      </w:tr>
      <w:tr w:rsidR="0050700B" w:rsidRPr="0050700B" w14:paraId="76ED1DEC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ECBCE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M</w:t>
            </w: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ather</w:t>
            </w:r>
            <w:r w:rsidRPr="0050700B">
              <w:rPr>
                <w:rFonts w:ascii="Times New Roman" w:hAnsi="Times New Roman"/>
                <w:b/>
                <w:bCs/>
                <w:sz w:val="21"/>
              </w:rPr>
              <w:t>’</w:t>
            </w: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s prof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8D635E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429FC91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9CB2469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40B2E6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A1C0AD4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D848B9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6AB5A7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2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C79657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FDF7D2A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D1B43C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C44ED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483</w:t>
            </w:r>
          </w:p>
        </w:tc>
      </w:tr>
      <w:tr w:rsidR="0050700B" w:rsidRPr="0050700B" w14:paraId="05FEDA10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1E12C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Farmer</w:t>
            </w:r>
            <w:r w:rsidRPr="0050700B">
              <w:rPr>
                <w:rFonts w:ascii="Times New Roman" w:hAnsi="Times New Roman" w:hint="eastAsia"/>
                <w:sz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4800F8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759F578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12AFDEB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5C0DFD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B919925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AD128E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ADC3ED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423C21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A09A072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5D02D1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1D7C0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29486886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004E4A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wor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82262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03(0.0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BDBD79A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</w:t>
            </w:r>
            <w:r w:rsidRPr="0050700B">
              <w:rPr>
                <w:rFonts w:ascii="Times New Roman" w:hAnsi="Times New Roman"/>
                <w:sz w:val="21"/>
              </w:rPr>
              <w:t>.03(0.90,1.1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BEB0C2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6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3E32DE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74C5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1(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88CE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1(0.89,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AAF525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9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8B49A9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9B3B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2(0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012C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2(0.89,1.17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6CD8D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761</w:t>
            </w:r>
          </w:p>
        </w:tc>
      </w:tr>
      <w:tr w:rsidR="0050700B" w:rsidRPr="0050700B" w14:paraId="3FA232BF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DEAF66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ervice wor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BCA46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0.06(0.0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C8BC0B0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</w:t>
            </w:r>
            <w:r w:rsidRPr="0050700B">
              <w:rPr>
                <w:rFonts w:ascii="Times New Roman" w:hAnsi="Times New Roman"/>
                <w:sz w:val="21"/>
              </w:rPr>
              <w:t>.07</w:t>
            </w:r>
            <w:r w:rsidRPr="0050700B">
              <w:rPr>
                <w:rFonts w:ascii="Times New Roman" w:hAnsi="Times New Roman" w:hint="eastAsia"/>
                <w:sz w:val="21"/>
              </w:rPr>
              <w:t>(</w:t>
            </w:r>
            <w:r w:rsidRPr="0050700B">
              <w:rPr>
                <w:rFonts w:ascii="Times New Roman" w:hAnsi="Times New Roman"/>
                <w:sz w:val="21"/>
              </w:rPr>
              <w:t>0.91,1.2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86BF0F0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4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06E83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C606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5(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9C90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5(0.90,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37059F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5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DF7F46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8A74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14(0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5ECF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87(0.75,1.02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FD670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083</w:t>
            </w:r>
          </w:p>
        </w:tc>
      </w:tr>
      <w:tr w:rsidR="0050700B" w:rsidRPr="0050700B" w14:paraId="7A11FC2C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819BBC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Private entreprene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4046AD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  <w:r w:rsidRPr="0050700B">
              <w:rPr>
                <w:rFonts w:ascii="Times New Roman" w:hAnsi="Times New Roman"/>
                <w:sz w:val="21"/>
              </w:rPr>
              <w:t>0.10(0.0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3E42A58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91(0.78,1.0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3396776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2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42C627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870E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4(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0976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4(0.90,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D1EADB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6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2B981F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9874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4(0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8703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6(0.83,1.12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85501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584</w:t>
            </w:r>
          </w:p>
        </w:tc>
      </w:tr>
      <w:tr w:rsidR="0050700B" w:rsidRPr="0050700B" w14:paraId="41DAFA38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042B02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Civil serv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F2AB7D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  <w:r w:rsidRPr="0050700B">
              <w:rPr>
                <w:rFonts w:ascii="Times New Roman" w:hAnsi="Times New Roman"/>
                <w:sz w:val="21"/>
              </w:rPr>
              <w:t>0.03(0.1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1A9CA5A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97(0.74,1.2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9C4C6EC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8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10189D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0073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2(0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0534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2(0.79,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6F9C65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8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CF95F3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5B27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3(0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B2C6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7(0.76,1.26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013F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838</w:t>
            </w:r>
          </w:p>
        </w:tc>
      </w:tr>
      <w:tr w:rsidR="0050700B" w:rsidRPr="0050700B" w14:paraId="22CDFB05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BE0A1E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Do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96D738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19(0.1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ECB73A3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</w:t>
            </w:r>
            <w:r w:rsidRPr="0050700B">
              <w:rPr>
                <w:rFonts w:ascii="Times New Roman" w:hAnsi="Times New Roman"/>
                <w:sz w:val="21"/>
              </w:rPr>
              <w:t>.21(0.90,1.6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E1FE417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2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7E492F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493F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27(0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C010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31(0.98,1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9D1F45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0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C584C3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1FDB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6(0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E781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4(0.71,1.24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31CA1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659</w:t>
            </w:r>
          </w:p>
        </w:tc>
      </w:tr>
      <w:tr w:rsidR="0050700B" w:rsidRPr="0050700B" w14:paraId="7C616A6B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23C0F0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AD9407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  <w:r w:rsidRPr="0050700B">
              <w:rPr>
                <w:rFonts w:ascii="Times New Roman" w:hAnsi="Times New Roman"/>
                <w:sz w:val="21"/>
              </w:rPr>
              <w:t>0.21(0.1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714860B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81(0.65,1.0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96721FF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0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9010D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2D2D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27(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D0BD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31(1.05,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CE81C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0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E140FB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A99D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3(0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AA00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7(0.78,1.22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7A429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806</w:t>
            </w:r>
          </w:p>
        </w:tc>
      </w:tr>
      <w:tr w:rsidR="0050700B" w:rsidRPr="0050700B" w14:paraId="0F23ACCC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3C8D8C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taf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F054E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  <w:r w:rsidRPr="0050700B">
              <w:rPr>
                <w:rFonts w:ascii="Times New Roman" w:hAnsi="Times New Roman"/>
                <w:sz w:val="21"/>
              </w:rPr>
              <w:t>0.14(0.1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14B6C2F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87(0.70,1.0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58221D0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2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580120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1D4A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9(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72AD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9(0.88,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9C4C0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4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1DD26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B128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2(0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090D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2(0.82,1.28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1F012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843</w:t>
            </w:r>
          </w:p>
        </w:tc>
      </w:tr>
      <w:tr w:rsidR="0050700B" w:rsidRPr="0050700B" w14:paraId="701C4A47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A8D032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Unemploy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7EFF1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  <w:r w:rsidRPr="0050700B">
              <w:rPr>
                <w:rFonts w:ascii="Times New Roman" w:hAnsi="Times New Roman"/>
                <w:sz w:val="21"/>
              </w:rPr>
              <w:t>0.02(0.0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3CCF253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98(0.85,1.1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8794B12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7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41C11C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4BA1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2(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2E17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8(0.85,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78F096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7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B2883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FBD4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8(0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B6ED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2(0.80,1.06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B83CE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255</w:t>
            </w:r>
          </w:p>
        </w:tc>
      </w:tr>
      <w:tr w:rsidR="0050700B" w:rsidRPr="0050700B" w14:paraId="588843D3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A7AD6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 xml:space="preserve">Oth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70CBB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2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7(0.1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0231E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0.77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63, 0.93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03727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809362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2E3A1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9(0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366D7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9(0.90,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D074C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 xml:space="preserve"> 0.3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5DA322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835DB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16(0.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0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6D89F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85(0.70,1.04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F0F8DF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111</w:t>
            </w:r>
          </w:p>
        </w:tc>
      </w:tr>
      <w:tr w:rsidR="0050700B" w:rsidRPr="0050700B" w14:paraId="5F6D6C4B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EDF8F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Father</w:t>
            </w:r>
            <w:r w:rsidRPr="0050700B">
              <w:rPr>
                <w:rFonts w:ascii="Times New Roman" w:hAnsi="Times New Roman"/>
                <w:b/>
                <w:bCs/>
                <w:sz w:val="21"/>
              </w:rPr>
              <w:t>’</w:t>
            </w: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 xml:space="preserve">s educ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7AAB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C691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775A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E286E6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95DD8CE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5339F7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E39E7C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43C825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962301F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DCF8B2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D7990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</w:tr>
      <w:tr w:rsidR="0050700B" w:rsidRPr="0050700B" w14:paraId="09E3AD74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05111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econdary</w:t>
            </w:r>
            <w:r w:rsidRPr="0050700B">
              <w:rPr>
                <w:rFonts w:ascii="Times New Roman" w:hAnsi="Times New Roman" w:hint="eastAsia"/>
                <w:sz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A828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DC19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958E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AF46B2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D37F9E6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7AC13A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538B4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1358B9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43F6595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28DDB2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DC3F6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309E6968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202FE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 xml:space="preserve">Junio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9D1E4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24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(0.0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60F56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1.28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.17, 1.3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74B94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57D8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59C3D" w14:textId="77777777" w:rsidR="00837D77" w:rsidRPr="0050700B" w:rsidRDefault="00837D77" w:rsidP="0050700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26(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78E6D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30(1.19,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FC344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CF1D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042FC" w14:textId="77777777" w:rsidR="00837D77" w:rsidRPr="0050700B" w:rsidRDefault="00837D77" w:rsidP="0050700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13(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680E9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14(1.04,1.24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C2970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 xml:space="preserve">0.003 </w:t>
            </w:r>
          </w:p>
        </w:tc>
      </w:tr>
      <w:tr w:rsidR="0050700B" w:rsidRPr="0050700B" w14:paraId="05D323E9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E8BB4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eni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258D3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37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(0.0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667B9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1.45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.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30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, 1.62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61294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80AB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C1635" w14:textId="77777777" w:rsidR="00837D77" w:rsidRPr="0050700B" w:rsidRDefault="00837D77" w:rsidP="0050700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37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CD349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45(1.30,1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25DE0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49B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0EEAF" w14:textId="77777777" w:rsidR="00837D77" w:rsidRPr="0050700B" w:rsidRDefault="00837D77" w:rsidP="0050700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25(0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19D6C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29(1.15,1.44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0F6A6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 xml:space="preserve"> </w:t>
            </w:r>
          </w:p>
        </w:tc>
      </w:tr>
      <w:tr w:rsidR="0050700B" w:rsidRPr="0050700B" w14:paraId="01780D09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560D0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FC3C3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4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(0.0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5CC29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1.51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.30, 1.7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5FCD6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8391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14C2F" w14:textId="77777777" w:rsidR="00837D77" w:rsidRPr="0050700B" w:rsidRDefault="00837D77" w:rsidP="0050700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42(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48051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53(1.32,1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B63B6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377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61A29" w14:textId="77777777" w:rsidR="00837D77" w:rsidRPr="0050700B" w:rsidRDefault="00837D77" w:rsidP="0050700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26(0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684BE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30(1.12,1.5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F2B97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 xml:space="preserve">0.001 </w:t>
            </w:r>
          </w:p>
        </w:tc>
      </w:tr>
      <w:tr w:rsidR="0050700B" w:rsidRPr="0050700B" w14:paraId="1B9E8B95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8C930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M</w:t>
            </w: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ather</w:t>
            </w:r>
            <w:r w:rsidRPr="0050700B">
              <w:rPr>
                <w:rFonts w:ascii="Times New Roman" w:hAnsi="Times New Roman"/>
                <w:b/>
                <w:bCs/>
                <w:sz w:val="21"/>
              </w:rPr>
              <w:t>’</w:t>
            </w: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 xml:space="preserve">s educ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3C1D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E55A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65BF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00</w:t>
            </w:r>
            <w:r w:rsidRPr="0050700B">
              <w:rPr>
                <w:rFonts w:ascii="Times New Roman" w:hAnsi="Times New Roman"/>
                <w:sz w:val="21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400A45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3D6CBE6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591C0B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95C04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5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FEBF1D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DF6620C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1C4E22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E5E24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008</w:t>
            </w:r>
          </w:p>
        </w:tc>
      </w:tr>
      <w:tr w:rsidR="0050700B" w:rsidRPr="0050700B" w14:paraId="02E5AE25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D9A50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econdary</w:t>
            </w:r>
            <w:r w:rsidRPr="0050700B">
              <w:rPr>
                <w:rFonts w:ascii="Times New Roman" w:hAnsi="Times New Roman" w:hint="eastAsia"/>
                <w:sz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B7F8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74D0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59F4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F4D25C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83702C4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71F00B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12C3D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EFF3E2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56C0AB4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E380EB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595EF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7E76CA6F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67D62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 xml:space="preserve">Junio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4FE6E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6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(0.0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1AD09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1.07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98, 1.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7FB65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1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445CAF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47D50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2(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85ACC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2(0.94,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04450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0.5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82CF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C1F8F" w14:textId="77777777" w:rsidR="00837D77" w:rsidRPr="0050700B" w:rsidRDefault="00837D77" w:rsidP="0050700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15(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37B0D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16(1.06,1.26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49437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 xml:space="preserve">0.001 </w:t>
            </w:r>
          </w:p>
        </w:tc>
      </w:tr>
      <w:tr w:rsidR="0050700B" w:rsidRPr="0050700B" w14:paraId="04FD5311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0F6F7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Seni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F3847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20(0.0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EA767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1.22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.0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9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, 1.37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8E952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7BAC87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6AAA9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6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DD348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6(0.95,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F72B4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0.3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65D8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FCC16" w14:textId="77777777" w:rsidR="00837D77" w:rsidRPr="0050700B" w:rsidRDefault="00837D77" w:rsidP="0050700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12(0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53FCF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13(1.01,1.27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DBD8A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 xml:space="preserve">0.036 </w:t>
            </w:r>
          </w:p>
        </w:tc>
      </w:tr>
      <w:tr w:rsidR="0050700B" w:rsidRPr="0050700B" w14:paraId="4721BA84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87770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AC960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23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(0.0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C1880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1.26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.08, 1.4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4E248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F9C0B2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22CA8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3(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7E128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7(0.84,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570E1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0.7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4E2B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B86B6" w14:textId="77777777" w:rsidR="00837D77" w:rsidRPr="0050700B" w:rsidRDefault="00837D77" w:rsidP="0050700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11(0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BCBB5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12(0.97,1.3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2C58F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 xml:space="preserve">0.137 </w:t>
            </w:r>
          </w:p>
        </w:tc>
      </w:tr>
      <w:tr w:rsidR="0050700B" w:rsidRPr="0050700B" w14:paraId="20961B84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D434D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Monthly family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C9A5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B5B5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9068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16D3B3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DC465C5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13E69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44281F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</w:t>
            </w:r>
            <w:r w:rsidRPr="0050700B">
              <w:rPr>
                <w:rFonts w:ascii="Times New Roman" w:hAnsi="Times New Roman"/>
                <w:sz w:val="21"/>
              </w:rPr>
              <w:t>.0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C40F5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48D73E5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A3D242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62569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40ECE665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A5FC9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lastRenderedPageBreak/>
              <w:t>&lt;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2000CNY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6AC6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1614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E98A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1D18AA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D48212C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2D9916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569D77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E381C0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2F570F7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FB969A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D4C17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63B62042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F9AF0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2000-3999C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7D8C2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2(0.0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34FB7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1.12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.0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2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, 1.24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5CCAA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995D8A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6516B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1(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E715A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1(0.91,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F70B9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0.9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B439AD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5A532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F5909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B7A15D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</w:tr>
      <w:tr w:rsidR="0050700B" w:rsidRPr="0050700B" w14:paraId="0A004BFF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07C03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4000-5999C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2587A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1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8(0.0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934E9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1.20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.07, 1.3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F9A66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330708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19ECB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5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57FE8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5(0.85,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89690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0.3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54DD65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E1F51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44609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BFA3EC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</w:tr>
      <w:tr w:rsidR="0050700B" w:rsidRPr="0050700B" w14:paraId="2965CE5E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03AC2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6000-7999C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B00C1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30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(0.0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8A6DC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1.35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.19, 1.5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608FB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6374D4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5B537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0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5F4C5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00(0.88,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BF1B9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0.9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451CFA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56356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09CC8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3B6385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</w:tr>
      <w:tr w:rsidR="0050700B" w:rsidRPr="0050700B" w14:paraId="06D75866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AB8F3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≥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8000C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62316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17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(0.06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CD08B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1.19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1.04, 1.3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93E42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365B0B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F9282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13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45314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88(0.78,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3F58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0.0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4F8FB7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93E91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20769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130C9A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</w:tr>
      <w:tr w:rsidR="0050700B" w:rsidRPr="0050700B" w14:paraId="326D7D98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6FC7A" w14:textId="77777777" w:rsidR="00837D77" w:rsidRPr="0050700B" w:rsidRDefault="00837D77" w:rsidP="0026533B">
            <w:pPr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b/>
                <w:bCs/>
                <w:sz w:val="21"/>
              </w:rPr>
              <w:t>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895F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CC10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77C0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5DD6D8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507EAFF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CEF9E7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5CE69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DC7486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06F258D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006937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13866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4AA86EDC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7F035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H</w:t>
            </w:r>
            <w:r w:rsidRPr="0050700B">
              <w:rPr>
                <w:rFonts w:ascii="Times New Roman" w:hAnsi="Times New Roman"/>
                <w:sz w:val="21"/>
              </w:rPr>
              <w:t xml:space="preserve">an </w:t>
            </w:r>
            <w:r w:rsidRPr="0050700B">
              <w:rPr>
                <w:rFonts w:ascii="Times New Roman" w:hAnsi="Times New Roman" w:hint="eastAsia"/>
                <w:sz w:val="21"/>
              </w:rPr>
              <w:t>Chinese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FFBC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D15F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0FF1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FE4FA4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0421E2C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8C3E6B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43972A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0B0FAE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56575DB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671EC3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3EE43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67047766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1C4B1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Ethnic mino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37AD0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29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(0.0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B6676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0.75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69, 0.80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6A219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F55BC5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E615D" w14:textId="77777777" w:rsidR="00837D77" w:rsidRPr="0050700B" w:rsidRDefault="00837D77" w:rsidP="0050700B">
            <w:pPr>
              <w:autoSpaceDE w:val="0"/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A33F5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80B8F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50205B" w14:textId="77777777" w:rsidR="00837D77" w:rsidRPr="0050700B" w:rsidRDefault="00837D77" w:rsidP="0026533B">
            <w:pPr>
              <w:autoSpaceDE w:val="0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5E765" w14:textId="77777777" w:rsidR="00837D77" w:rsidRPr="0050700B" w:rsidRDefault="00837D77" w:rsidP="0050700B">
            <w:pPr>
              <w:widowControl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5(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B1190" w14:textId="77777777" w:rsidR="00837D77" w:rsidRPr="0050700B" w:rsidRDefault="00837D77" w:rsidP="0026533B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5(0.88,1.03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9DC111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0.191</w:t>
            </w:r>
          </w:p>
        </w:tc>
      </w:tr>
      <w:tr w:rsidR="0050700B" w:rsidRPr="0050700B" w14:paraId="6CACD226" w14:textId="77777777" w:rsidTr="00FB3319">
        <w:trPr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341F7" w14:textId="7B17BB6C" w:rsidR="0050700B" w:rsidRPr="0050700B" w:rsidRDefault="0050700B" w:rsidP="0050700B"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b/>
                <w:bCs/>
                <w:sz w:val="21"/>
              </w:rPr>
              <w:t>Family history of chronic diseas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5B41" w14:textId="77777777" w:rsidR="0050700B" w:rsidRPr="0050700B" w:rsidRDefault="0050700B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7AC5" w14:textId="77777777" w:rsidR="0050700B" w:rsidRPr="0050700B" w:rsidRDefault="0050700B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8DAD36" w14:textId="77777777" w:rsidR="0050700B" w:rsidRPr="0050700B" w:rsidRDefault="0050700B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13ABBB3" w14:textId="77777777" w:rsidR="0050700B" w:rsidRPr="0050700B" w:rsidRDefault="0050700B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3F75A7" w14:textId="77777777" w:rsidR="0050700B" w:rsidRPr="0050700B" w:rsidRDefault="0050700B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916747" w14:textId="77777777" w:rsidR="0050700B" w:rsidRPr="0050700B" w:rsidRDefault="0050700B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33DFF1" w14:textId="77777777" w:rsidR="0050700B" w:rsidRPr="0050700B" w:rsidRDefault="0050700B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022EF86" w14:textId="77777777" w:rsidR="0050700B" w:rsidRPr="0050700B" w:rsidRDefault="0050700B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4BD2C0" w14:textId="77777777" w:rsidR="0050700B" w:rsidRPr="0050700B" w:rsidRDefault="0050700B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0FF3E" w14:textId="77777777" w:rsidR="0050700B" w:rsidRPr="0050700B" w:rsidRDefault="0050700B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2029EC46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6F9D6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Have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4E4C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A55A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758A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0D151C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2EFB52E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066FAA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F6B150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FD1AC2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0F8765E" w14:textId="77777777" w:rsidR="00837D77" w:rsidRPr="0050700B" w:rsidRDefault="00837D77" w:rsidP="0050700B">
            <w:pPr>
              <w:autoSpaceDE w:val="0"/>
              <w:jc w:val="right"/>
              <w:rPr>
                <w:rFonts w:ascii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E1D195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22E61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</w:p>
        </w:tc>
      </w:tr>
      <w:tr w:rsidR="0050700B" w:rsidRPr="0050700B" w14:paraId="53B3DDDB" w14:textId="77777777" w:rsidTr="005070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9F348" w14:textId="77777777" w:rsidR="00837D77" w:rsidRPr="0050700B" w:rsidRDefault="00837D77" w:rsidP="0026533B">
            <w:pPr>
              <w:ind w:firstLineChars="100" w:firstLine="210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 xml:space="preserve">Non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6B559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9(0.04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7E6E8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/>
                <w:color w:val="000000"/>
                <w:sz w:val="21"/>
              </w:rPr>
              <w:t>0.92(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85, 0.9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9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22860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2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3B967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DC65AE" w14:textId="77777777" w:rsidR="00837D77" w:rsidRPr="0050700B" w:rsidRDefault="00837D77" w:rsidP="0050700B">
            <w:pPr>
              <w:widowControl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-0.07(0.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35A612" w14:textId="77777777" w:rsidR="00837D77" w:rsidRPr="0050700B" w:rsidRDefault="00837D77" w:rsidP="0026533B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0.93(0.86,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30BCB5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04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44020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DCD355" w14:textId="77777777" w:rsidR="00837D77" w:rsidRPr="0050700B" w:rsidRDefault="00837D77" w:rsidP="0050700B">
            <w:pPr>
              <w:widowControl/>
              <w:jc w:val="right"/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0.30(0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A43734" w14:textId="77777777" w:rsidR="00837D77" w:rsidRPr="0050700B" w:rsidRDefault="00837D77" w:rsidP="0026533B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 w:hint="eastAsia"/>
                <w:sz w:val="21"/>
              </w:rPr>
              <w:t>1.35(1.25,1.45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E678C3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sz w:val="21"/>
              </w:rPr>
            </w:pPr>
            <w:r w:rsidRPr="0050700B">
              <w:rPr>
                <w:rFonts w:ascii="Times New Roman" w:hAnsi="Times New Roman"/>
                <w:sz w:val="21"/>
              </w:rPr>
              <w:t>&lt;</w:t>
            </w:r>
            <w:r w:rsidRPr="0050700B">
              <w:rPr>
                <w:rFonts w:ascii="Times New Roman" w:hAnsi="Times New Roman" w:hint="eastAsia"/>
                <w:sz w:val="21"/>
              </w:rPr>
              <w:t>0.001</w:t>
            </w:r>
          </w:p>
        </w:tc>
      </w:tr>
      <w:tr w:rsidR="0050700B" w:rsidRPr="0050700B" w14:paraId="5D38AAF2" w14:textId="77777777" w:rsidTr="0050700B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52EEB4" w14:textId="77777777" w:rsidR="00837D77" w:rsidRPr="0050700B" w:rsidRDefault="00837D77" w:rsidP="0026533B">
            <w:pPr>
              <w:rPr>
                <w:rFonts w:ascii="Times New Roman" w:hAnsi="Times New Roman"/>
                <w:color w:val="000000"/>
                <w:sz w:val="21"/>
              </w:rPr>
            </w:pP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*</w:t>
            </w:r>
            <w:r w:rsidRPr="0050700B">
              <w:rPr>
                <w:rFonts w:ascii="Times New Roman" w:hAnsi="Times New Roman"/>
                <w:color w:val="000000"/>
                <w:sz w:val="21"/>
              </w:rPr>
              <w:t>A</w:t>
            </w:r>
            <w:r w:rsidRPr="0050700B">
              <w:rPr>
                <w:rFonts w:ascii="Times New Roman" w:hAnsi="Times New Roman" w:hint="eastAsia"/>
                <w:color w:val="000000"/>
                <w:sz w:val="21"/>
              </w:rPr>
              <w:t>s a refer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C488F" w14:textId="77777777" w:rsidR="00837D77" w:rsidRPr="0050700B" w:rsidRDefault="00837D77" w:rsidP="0026533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984F45" w14:textId="77777777" w:rsidR="00837D77" w:rsidRPr="0050700B" w:rsidRDefault="00837D77" w:rsidP="002653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5E22E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2EFEE" w14:textId="77777777" w:rsidR="00837D77" w:rsidRPr="0050700B" w:rsidRDefault="00837D77" w:rsidP="0026533B">
            <w:pPr>
              <w:widowControl/>
              <w:autoSpaceDE w:val="0"/>
              <w:ind w:rightChars="50" w:right="105"/>
              <w:jc w:val="right"/>
              <w:textAlignment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B429F" w14:textId="77777777" w:rsidR="00837D77" w:rsidRPr="0050700B" w:rsidRDefault="00837D77" w:rsidP="0026533B">
            <w:pPr>
              <w:autoSpaceDE w:val="0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79A57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8C783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AA024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E5DB8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E311E" w14:textId="77777777" w:rsidR="00837D77" w:rsidRPr="0050700B" w:rsidRDefault="00837D77" w:rsidP="0026533B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8EF422" w14:textId="77777777" w:rsidR="00837D77" w:rsidRPr="0050700B" w:rsidRDefault="00837D77" w:rsidP="0026533B">
            <w:pPr>
              <w:autoSpaceDE w:val="0"/>
              <w:ind w:rightChars="50" w:right="105"/>
              <w:jc w:val="right"/>
              <w:rPr>
                <w:rFonts w:ascii="Times New Roman" w:hAnsi="Times New Roman"/>
                <w:kern w:val="2"/>
                <w:sz w:val="21"/>
              </w:rPr>
            </w:pPr>
          </w:p>
        </w:tc>
      </w:tr>
    </w:tbl>
    <w:p w14:paraId="6202E3A6" w14:textId="77777777" w:rsidR="00837D77" w:rsidRPr="001D4230" w:rsidRDefault="00837D77" w:rsidP="00837D77">
      <w:pPr>
        <w:rPr>
          <w:rFonts w:ascii="Times New Roman" w:hAnsi="Times New Roman"/>
        </w:rPr>
      </w:pPr>
    </w:p>
    <w:p w14:paraId="54D58ED1" w14:textId="77777777" w:rsidR="00497CB0" w:rsidRDefault="00497CB0"/>
    <w:sectPr w:rsidR="00497CB0" w:rsidSect="00DE40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7AEB9" w14:textId="77777777" w:rsidR="00C1301C" w:rsidRDefault="00C1301C" w:rsidP="00837D77">
      <w:r>
        <w:separator/>
      </w:r>
    </w:p>
  </w:endnote>
  <w:endnote w:type="continuationSeparator" w:id="0">
    <w:p w14:paraId="1DD2ECB7" w14:textId="77777777" w:rsidR="00C1301C" w:rsidRDefault="00C1301C" w:rsidP="00837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B30ED" w14:textId="77777777" w:rsidR="00C1301C" w:rsidRDefault="00C1301C" w:rsidP="00837D77">
      <w:r>
        <w:separator/>
      </w:r>
    </w:p>
  </w:footnote>
  <w:footnote w:type="continuationSeparator" w:id="0">
    <w:p w14:paraId="4AA03AAC" w14:textId="77777777" w:rsidR="00C1301C" w:rsidRDefault="00C1301C" w:rsidP="00837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AA780A"/>
    <w:multiLevelType w:val="multilevel"/>
    <w:tmpl w:val="E7205938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526E1392"/>
    <w:multiLevelType w:val="hybridMultilevel"/>
    <w:tmpl w:val="6FAA3858"/>
    <w:lvl w:ilvl="0" w:tplc="2564E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4C52728"/>
    <w:multiLevelType w:val="hybridMultilevel"/>
    <w:tmpl w:val="ACAAA96C"/>
    <w:lvl w:ilvl="0" w:tplc="AD96DA9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02080660">
    <w:abstractNumId w:val="2"/>
  </w:num>
  <w:num w:numId="2" w16cid:durableId="580720127">
    <w:abstractNumId w:val="1"/>
  </w:num>
  <w:num w:numId="3" w16cid:durableId="17605613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008"/>
    <w:rsid w:val="0034260F"/>
    <w:rsid w:val="00497CB0"/>
    <w:rsid w:val="0050700B"/>
    <w:rsid w:val="005F32D9"/>
    <w:rsid w:val="00837D77"/>
    <w:rsid w:val="00C1301C"/>
    <w:rsid w:val="00D44008"/>
    <w:rsid w:val="00EF3ED0"/>
    <w:rsid w:val="00F5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DFC05"/>
  <w15:chartTrackingRefBased/>
  <w15:docId w15:val="{43C8CBCA-291F-4AD2-8297-F137D9CBD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D77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9"/>
    <w:qFormat/>
    <w:rsid w:val="0050700B"/>
    <w:pPr>
      <w:widowControl/>
      <w:spacing w:before="240" w:after="240"/>
      <w:ind w:left="567" w:hanging="567"/>
      <w:jc w:val="left"/>
      <w:outlineLvl w:val="0"/>
    </w:pPr>
    <w:rPr>
      <w:rFonts w:ascii="Times New Roman" w:eastAsia="Cambria" w:hAnsi="Times New Roman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7D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7D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7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7D77"/>
    <w:rPr>
      <w:sz w:val="18"/>
      <w:szCs w:val="18"/>
    </w:rPr>
  </w:style>
  <w:style w:type="paragraph" w:styleId="a7">
    <w:name w:val="List Paragraph"/>
    <w:basedOn w:val="a"/>
    <w:uiPriority w:val="34"/>
    <w:qFormat/>
    <w:rsid w:val="00837D77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table" w:styleId="a8">
    <w:name w:val="Table Grid"/>
    <w:basedOn w:val="a1"/>
    <w:uiPriority w:val="99"/>
    <w:rsid w:val="00837D77"/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rsid w:val="00837D7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sid w:val="00837D77"/>
    <w:rPr>
      <w:rFonts w:ascii="Times New Roman" w:hAnsi="Times New Roman" w:cs="Times New Roman" w:hint="default"/>
      <w:color w:val="0000FF"/>
      <w:u w:val="single"/>
    </w:rPr>
  </w:style>
  <w:style w:type="paragraph" w:customStyle="1" w:styleId="SupplementaryMaterial">
    <w:name w:val="Supplementary Material"/>
    <w:basedOn w:val="a9"/>
    <w:next w:val="a9"/>
    <w:rsid w:val="0050700B"/>
    <w:pPr>
      <w:suppressLineNumbers/>
      <w:spacing w:after="120"/>
      <w:outlineLvl w:val="9"/>
    </w:pPr>
    <w:rPr>
      <w:rFonts w:ascii="Times New Roman" w:eastAsia="Calibri" w:hAnsi="Times New Roman" w:cs="Times New Roman"/>
      <w:bCs w:val="0"/>
      <w:i/>
      <w:kern w:val="0"/>
    </w:rPr>
  </w:style>
  <w:style w:type="paragraph" w:styleId="a9">
    <w:name w:val="Title"/>
    <w:basedOn w:val="a"/>
    <w:next w:val="a"/>
    <w:link w:val="aa"/>
    <w:uiPriority w:val="10"/>
    <w:qFormat/>
    <w:rsid w:val="0050700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50700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9"/>
    <w:rsid w:val="0050700B"/>
    <w:rPr>
      <w:rFonts w:ascii="Times New Roman" w:eastAsia="Cambria" w:hAnsi="Times New Roman" w:cs="Times New Roman"/>
      <w:b/>
      <w:kern w:val="0"/>
      <w:sz w:val="24"/>
      <w:szCs w:val="24"/>
    </w:rPr>
  </w:style>
  <w:style w:type="character" w:styleId="ab">
    <w:name w:val="line number"/>
    <w:basedOn w:val="a0"/>
    <w:uiPriority w:val="99"/>
    <w:semiHidden/>
    <w:unhideWhenUsed/>
    <w:rsid w:val="00507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9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234</Words>
  <Characters>7037</Characters>
  <Application>Microsoft Office Word</Application>
  <DocSecurity>0</DocSecurity>
  <Lines>58</Lines>
  <Paragraphs>16</Paragraphs>
  <ScaleCrop>false</ScaleCrop>
  <Company/>
  <LinksUpToDate>false</LinksUpToDate>
  <CharactersWithSpaces>8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2660497@qq.com</dc:creator>
  <cp:keywords/>
  <dc:description/>
  <cp:lastModifiedBy>572660497@qq.com</cp:lastModifiedBy>
  <cp:revision>3</cp:revision>
  <dcterms:created xsi:type="dcterms:W3CDTF">2023-09-12T11:55:00Z</dcterms:created>
  <dcterms:modified xsi:type="dcterms:W3CDTF">2023-09-23T08:01:00Z</dcterms:modified>
</cp:coreProperties>
</file>